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000" w:rsidRDefault="00235000" w:rsidP="002350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50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2 Quantitative occurrence of beetles in </w:t>
      </w:r>
      <w:proofErr w:type="spellStart"/>
      <w:r w:rsidRPr="00235000">
        <w:rPr>
          <w:rFonts w:ascii="Times New Roman" w:hAnsi="Times New Roman" w:cs="Times New Roman"/>
          <w:b/>
          <w:sz w:val="24"/>
          <w:szCs w:val="24"/>
          <w:lang w:val="en-US"/>
        </w:rPr>
        <w:t>humic</w:t>
      </w:r>
      <w:proofErr w:type="spellEnd"/>
      <w:r w:rsidRPr="002350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ak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9335B">
        <w:rPr>
          <w:rFonts w:ascii="Times New Roman" w:hAnsi="Times New Roman" w:cs="Times New Roman"/>
          <w:sz w:val="24"/>
          <w:szCs w:val="24"/>
          <w:lang w:val="en-US"/>
        </w:rPr>
        <w:t xml:space="preserve"> N – number of individuals, </w:t>
      </w:r>
      <w:r>
        <w:rPr>
          <w:rFonts w:ascii="Times New Roman" w:hAnsi="Times New Roman" w:cs="Times New Roman"/>
          <w:sz w:val="24"/>
          <w:szCs w:val="24"/>
          <w:lang w:val="en-US"/>
        </w:rPr>
        <w:t>NS</w:t>
      </w:r>
      <w:r w:rsidRPr="0079335B">
        <w:rPr>
          <w:rFonts w:ascii="Times New Roman" w:hAnsi="Times New Roman" w:cs="Times New Roman"/>
          <w:sz w:val="24"/>
          <w:szCs w:val="24"/>
          <w:lang w:val="en-US"/>
        </w:rPr>
        <w:t xml:space="preserve"> – number of samples. L – number of lake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s – body size class, F – </w:t>
      </w:r>
      <w:r w:rsidRPr="00124F39">
        <w:rPr>
          <w:rFonts w:ascii="Times New Roman" w:hAnsi="Times New Roman" w:cs="Times New Roman"/>
          <w:sz w:val="24"/>
          <w:szCs w:val="24"/>
          <w:lang w:val="en-US"/>
        </w:rPr>
        <w:t>functional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 – predators, S – </w:t>
      </w:r>
      <w:proofErr w:type="spellStart"/>
      <w:r w:rsidRPr="00124F39">
        <w:rPr>
          <w:rFonts w:ascii="Times New Roman" w:hAnsi="Times New Roman" w:cs="Times New Roman"/>
          <w:sz w:val="24"/>
          <w:szCs w:val="24"/>
          <w:lang w:val="en-US"/>
        </w:rPr>
        <w:t>saprophag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F – </w:t>
      </w:r>
      <w:proofErr w:type="spellStart"/>
      <w:r w:rsidRPr="00124F39">
        <w:rPr>
          <w:rFonts w:ascii="Times New Roman" w:hAnsi="Times New Roman" w:cs="Times New Roman"/>
          <w:sz w:val="24"/>
          <w:szCs w:val="24"/>
          <w:lang w:val="en-US"/>
        </w:rPr>
        <w:t>polyphag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79335B">
        <w:rPr>
          <w:rFonts w:ascii="Times New Roman" w:hAnsi="Times New Roman" w:cs="Times New Roman"/>
          <w:sz w:val="24"/>
          <w:szCs w:val="24"/>
          <w:lang w:val="en-US"/>
        </w:rPr>
        <w:t xml:space="preserve">P – Legal protection, </w:t>
      </w:r>
      <w:r w:rsidR="00862F8B">
        <w:rPr>
          <w:rFonts w:ascii="Times New Roman" w:hAnsi="Times New Roman" w:cs="Times New Roman"/>
          <w:sz w:val="24"/>
          <w:szCs w:val="24"/>
          <w:lang w:val="en-US"/>
        </w:rPr>
        <w:t>EN,</w:t>
      </w:r>
      <w:r w:rsidRPr="0079335B">
        <w:rPr>
          <w:rFonts w:ascii="Times New Roman" w:hAnsi="Times New Roman" w:cs="Times New Roman"/>
          <w:sz w:val="24"/>
          <w:szCs w:val="24"/>
          <w:lang w:val="en-US"/>
        </w:rPr>
        <w:t>VU</w:t>
      </w:r>
      <w:r w:rsidR="00862F8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335B">
        <w:rPr>
          <w:rFonts w:ascii="Times New Roman" w:hAnsi="Times New Roman" w:cs="Times New Roman"/>
          <w:sz w:val="24"/>
          <w:szCs w:val="24"/>
          <w:lang w:val="en-US"/>
        </w:rPr>
        <w:t xml:space="preserve"> LC – threat status (Polish Red List)</w:t>
      </w:r>
      <w:r w:rsidR="004072F4">
        <w:rPr>
          <w:rFonts w:ascii="Times New Roman" w:hAnsi="Times New Roman" w:cs="Times New Roman"/>
          <w:sz w:val="24"/>
          <w:szCs w:val="24"/>
          <w:lang w:val="en-US"/>
        </w:rPr>
        <w:t xml:space="preserve">, min </w:t>
      </w:r>
      <w:r w:rsidR="004072F4" w:rsidRPr="0079335B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4072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72F4" w:rsidRPr="004072F4">
        <w:rPr>
          <w:rFonts w:ascii="Times New Roman" w:hAnsi="Times New Roman" w:cs="Times New Roman"/>
          <w:sz w:val="24"/>
          <w:szCs w:val="24"/>
          <w:lang w:val="en-US"/>
        </w:rPr>
        <w:t xml:space="preserve">minimum </w:t>
      </w:r>
      <w:r w:rsidR="00420487" w:rsidRPr="00420487">
        <w:rPr>
          <w:rFonts w:ascii="Times New Roman" w:hAnsi="Times New Roman" w:cs="Times New Roman"/>
          <w:sz w:val="24"/>
          <w:szCs w:val="24"/>
          <w:lang w:val="en-US"/>
        </w:rPr>
        <w:t>abundance of the species</w:t>
      </w:r>
      <w:r w:rsidR="004072F4" w:rsidRPr="004072F4">
        <w:rPr>
          <w:rFonts w:ascii="Times New Roman" w:hAnsi="Times New Roman" w:cs="Times New Roman"/>
          <w:sz w:val="24"/>
          <w:szCs w:val="24"/>
          <w:lang w:val="en-US"/>
        </w:rPr>
        <w:t xml:space="preserve"> in a single sample (excluded samples where the species did not occur)</w:t>
      </w:r>
      <w:r w:rsidR="004072F4">
        <w:rPr>
          <w:rFonts w:ascii="Times New Roman" w:hAnsi="Times New Roman" w:cs="Times New Roman"/>
          <w:sz w:val="24"/>
          <w:szCs w:val="24"/>
          <w:lang w:val="en-US"/>
        </w:rPr>
        <w:t xml:space="preserve">, max </w:t>
      </w:r>
      <w:r w:rsidR="004072F4" w:rsidRPr="0079335B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4072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0487" w:rsidRPr="00420487">
        <w:rPr>
          <w:rFonts w:ascii="Times New Roman" w:hAnsi="Times New Roman" w:cs="Times New Roman"/>
          <w:sz w:val="24"/>
          <w:szCs w:val="24"/>
          <w:lang w:val="en-US"/>
        </w:rPr>
        <w:t xml:space="preserve">abundance of the species </w:t>
      </w:r>
      <w:r w:rsidR="004072F4" w:rsidRPr="004072F4">
        <w:rPr>
          <w:rFonts w:ascii="Times New Roman" w:hAnsi="Times New Roman" w:cs="Times New Roman"/>
          <w:sz w:val="24"/>
          <w:szCs w:val="24"/>
          <w:lang w:val="en-US"/>
        </w:rPr>
        <w:t>in a single sample</w:t>
      </w:r>
      <w:r w:rsidR="004072F4">
        <w:rPr>
          <w:rFonts w:ascii="Times New Roman" w:hAnsi="Times New Roman" w:cs="Times New Roman"/>
          <w:sz w:val="24"/>
          <w:szCs w:val="24"/>
          <w:lang w:val="en-US"/>
        </w:rPr>
        <w:t xml:space="preserve">, Mean </w:t>
      </w:r>
      <w:r w:rsidR="004072F4" w:rsidRPr="0079335B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4072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72F4" w:rsidRPr="004072F4">
        <w:rPr>
          <w:rFonts w:ascii="Times New Roman" w:hAnsi="Times New Roman" w:cs="Times New Roman"/>
          <w:sz w:val="24"/>
          <w:szCs w:val="24"/>
          <w:lang w:val="en-US"/>
        </w:rPr>
        <w:t xml:space="preserve">average </w:t>
      </w:r>
      <w:r w:rsidR="00420487" w:rsidRPr="00420487">
        <w:rPr>
          <w:rFonts w:ascii="Times New Roman" w:hAnsi="Times New Roman" w:cs="Times New Roman"/>
          <w:sz w:val="24"/>
          <w:szCs w:val="24"/>
          <w:lang w:val="en-US"/>
        </w:rPr>
        <w:t xml:space="preserve">abundance of the species </w:t>
      </w:r>
      <w:r w:rsidR="004072F4" w:rsidRPr="004072F4">
        <w:rPr>
          <w:rFonts w:ascii="Times New Roman" w:hAnsi="Times New Roman" w:cs="Times New Roman"/>
          <w:sz w:val="24"/>
          <w:szCs w:val="24"/>
          <w:lang w:val="en-US"/>
        </w:rPr>
        <w:t>in a single sample</w:t>
      </w:r>
      <w:r w:rsidR="004072F4">
        <w:rPr>
          <w:rFonts w:ascii="Times New Roman" w:hAnsi="Times New Roman" w:cs="Times New Roman"/>
          <w:sz w:val="24"/>
          <w:szCs w:val="24"/>
          <w:lang w:val="en-US"/>
        </w:rPr>
        <w:t xml:space="preserve">, SD </w:t>
      </w:r>
      <w:r w:rsidR="004072F4" w:rsidRPr="0079335B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4072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72F4" w:rsidRPr="004072F4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 w:rsidR="004072F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4302" w:type="pct"/>
        <w:tblCellMar>
          <w:left w:w="70" w:type="dxa"/>
          <w:right w:w="70" w:type="dxa"/>
        </w:tblCellMar>
        <w:tblLook w:val="04A0"/>
      </w:tblPr>
      <w:tblGrid>
        <w:gridCol w:w="2726"/>
        <w:gridCol w:w="540"/>
        <w:gridCol w:w="595"/>
        <w:gridCol w:w="1093"/>
        <w:gridCol w:w="407"/>
        <w:gridCol w:w="460"/>
        <w:gridCol w:w="704"/>
        <w:gridCol w:w="704"/>
        <w:gridCol w:w="697"/>
      </w:tblGrid>
      <w:tr w:rsidR="00235000" w:rsidRPr="00F22C8E" w:rsidTr="00F22C8E">
        <w:trPr>
          <w:trHeight w:val="300"/>
        </w:trPr>
        <w:tc>
          <w:tcPr>
            <w:tcW w:w="1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000" w:rsidRPr="00F22C8E" w:rsidRDefault="00235000" w:rsidP="00EC17E8">
            <w:pPr>
              <w:spacing w:after="0" w:line="240" w:lineRule="auto"/>
              <w:ind w:left="645" w:hanging="64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F22C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pecies</w:t>
            </w:r>
            <w:proofErr w:type="spellEnd"/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000" w:rsidRPr="00F22C8E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22C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000" w:rsidRPr="00F22C8E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22C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S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000" w:rsidRPr="00F22C8E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F22C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ean</w:t>
            </w:r>
            <w:proofErr w:type="spellEnd"/>
            <w:r w:rsidRPr="00F22C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r w:rsidRPr="00F22C8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l-PL"/>
              </w:rPr>
              <w:t>± SD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000" w:rsidRPr="005877CF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87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in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000" w:rsidRPr="005877CF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87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000" w:rsidRPr="005877CF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877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L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000" w:rsidRPr="00F22C8E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F22C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Bs</w:t>
            </w:r>
            <w:proofErr w:type="spellEnd"/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000" w:rsidRPr="00F22C8E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22C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F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yrin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er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eph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2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9 ± 33.5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4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yrin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arin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yll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8 ± 2.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yrin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natato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L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yrin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aykulli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Ochs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yrin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ubstri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eph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2 ± 0.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yrin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uffriani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criba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7 ± 1.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alip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onfin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eph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alip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lavicol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urm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 ± 1.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alip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luviati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ubé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 ± 0.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pl-PL"/>
              </w:rPr>
              <w:t>VU</w:t>
            </w:r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alip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ulvicol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Er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7 ± 1.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alip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mmacul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erh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alip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ruficol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De G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 ± 0.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alip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wehnckei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erh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eltodyte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aes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Duft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Note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lavicorn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De G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 ± 0.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>Note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>crassicorn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 xml:space="preserve"> (O.F.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>Müll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2175D3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217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3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2175D3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217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.1 ± 12.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gab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ffin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ayk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7 ± 3.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gab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ongene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Thunb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gab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uscipenn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ayk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98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gab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abi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Brahm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gab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ndul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chrank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7 ± 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latamb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acul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L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lybi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enescen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Thom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4" w:type="pct"/>
          </w:tcPr>
          <w:p w:rsidR="00235000" w:rsidRPr="00035CEC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35C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lybi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te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De G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 ± 0.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444" w:type="pct"/>
          </w:tcPr>
          <w:p w:rsidR="00235000" w:rsidRPr="00035CEC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35C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lybi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enestr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ab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8 ± 3.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444" w:type="pct"/>
          </w:tcPr>
          <w:p w:rsidR="00235000" w:rsidRPr="00035CEC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35C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lybi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uliginos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ab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4" w:type="pct"/>
          </w:tcPr>
          <w:p w:rsidR="00235000" w:rsidRPr="00035CEC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35C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lybi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uttige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yll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035CEC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35C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lybi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obscu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Marsh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lybi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quadrigutt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acord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2 ± 0.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lybi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imi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Thom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lybi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ubaene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Er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29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olymbete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usc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L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olymbete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aykulli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Er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0 ± 3.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olymbete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ri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L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5 ± 2.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Rhan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bistri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Bergst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Rhan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exsole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orst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Rhan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rapii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yll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Rhan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atitan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Sharp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 ± 1.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lastRenderedPageBreak/>
              <w:t>Rhan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notaticol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ubé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Rhan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not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ab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 ± 1.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R.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utura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Mac L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 ± 0.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iopte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ruficol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ab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cili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analicul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Nic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1 ± 1.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cili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ulc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L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8 ± 4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pl-PL"/>
              </w:rPr>
              <w:t>P</w:t>
            </w:r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raphode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biline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De G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 ± 0.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raphode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inere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L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6 ± 1.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raphode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zon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Hoppe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 ± 0.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ybiste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ateralimargina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De G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7 ± 2.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Dytisc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ircumcinc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h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Dytisc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dimidi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Bergst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79335B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</w:pPr>
            <w:r w:rsidRPr="0079335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 w:eastAsia="pl-PL"/>
              </w:rPr>
              <w:t xml:space="preserve">P. VU </w:t>
            </w:r>
            <w:proofErr w:type="spellStart"/>
            <w:r w:rsidRPr="0079335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>Dytiscus</w:t>
            </w:r>
            <w:proofErr w:type="spellEnd"/>
            <w:r w:rsidRPr="0079335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79335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>lapponicus</w:t>
            </w:r>
            <w:proofErr w:type="spellEnd"/>
            <w:r w:rsidRPr="0079335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79335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>Gyll</w:t>
            </w:r>
            <w:proofErr w:type="spellEnd"/>
            <w:r w:rsidRPr="0079335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 ± 1.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Dytisc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argina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 L. 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 ± 0.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atic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ruspex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Clark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atic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odes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Sharp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atic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eminige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De G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1 ± 0.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Nebri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analicul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acord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raptodyte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biline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urm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raptodyte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ic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ab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2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.6 ± 33.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ngust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urm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 ± 0.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dorsa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ab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pl-PL"/>
              </w:rPr>
              <w:t>VU</w:t>
            </w:r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elongatu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urm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erythrocepha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L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 ± 0.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yllenhalii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ch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ncogni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Sharp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3 ± 2.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pl-PL"/>
              </w:rPr>
              <w:t>EN</w:t>
            </w:r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elanocepha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Marsh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emnoni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Nic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 ± 0.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neglec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chaum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4 ± 4.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not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urm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obscu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urm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9 ± 2.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alustr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L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3 ±15.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ubescen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yll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rufifron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Duft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35C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calesian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eph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 ± 0.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riola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yll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trist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ayk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7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0 ± 6.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p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mbros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yll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6 ± 1.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430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orhyd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ine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ab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 ± 0.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gro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decor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yll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6 ± 1.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gro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mpressopunct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chall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2 ± 0.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gro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naequa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chall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5 ± 0.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gro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versicolo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chall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5 ± 5.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phyd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ov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L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1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7 ± 3.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glyph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emin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ab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5 ± 6.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Bidess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amul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yll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Bidess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unistri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oeze</w:t>
            </w:r>
            <w:proofErr w:type="spellEnd"/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2 ± 0.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accophi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alin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Degee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accophi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inu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L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8 ± 1.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lastRenderedPageBreak/>
              <w:t>Laccophi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oeci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Klug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.0 ± 1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eloph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ulgidicol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otsch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eloph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ranular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L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eloph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rise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Herbst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eloph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inu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ab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5 ± 1.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elopho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umilio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Er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ch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ngust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erm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ch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brev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Herbst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ch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ren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ab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6 ± 1.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ch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elong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chall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ch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gnicol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otsch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ch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nitidicol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ul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6 ± 1.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nacaena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imbata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ab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0 ± 2.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nacaena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utescen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eph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9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3 ± 8.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Beros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ignaticol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harp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ymbiodyta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arginella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ab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 ± 1.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Enoch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affin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Thunb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9 ± 3.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Enoch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oarct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Gredl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5 ± 2.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Enoch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nigri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Sharp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Enoch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elanocepha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Ol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Enoch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ochropte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Marsh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 ± 1.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Enoch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quadripunct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Herbst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6 ± 1.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Enoch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testace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ab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 ± 0.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>Helochare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>obscur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 xml:space="preserve"> (O.F.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>Müll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1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8 ± 3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elochare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uncta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Sharp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bi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uscipe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L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6 ± 0.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ochara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araboide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L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5 ± 2.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accobi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inut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L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8 ± 8.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oelostoma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orbiculare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ab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3 ± 2.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haetarthria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eminulum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Herbst. 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ercyon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onvexiuscu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Steph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ercyon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</w:t>
            </w:r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o</w:t>
            </w:r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ral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Marsh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pl-PL"/>
              </w:rPr>
              <w:t>L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ercyon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trist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Ill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Cercyon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nigricep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Marsh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Limnebi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arvul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Herbst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6 ± 1.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Ochthebi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minimu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Fabr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.)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 ± 0.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85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E250D6" w:rsidRDefault="00235000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Hydraena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>palustris</w:t>
            </w:r>
            <w:proofErr w:type="spellEnd"/>
            <w:r w:rsidRPr="00E250D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pl-PL"/>
              </w:rPr>
              <w:t xml:space="preserve"> Er.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7 ± 1.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</w:p>
        </w:tc>
      </w:tr>
      <w:tr w:rsidR="00235000" w:rsidRPr="003E0BF2" w:rsidTr="00F22C8E">
        <w:trPr>
          <w:trHeight w:val="208"/>
        </w:trPr>
        <w:tc>
          <w:tcPr>
            <w:tcW w:w="172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otal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235000" w:rsidRPr="002B7B67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</w:pPr>
            <w:r w:rsidRPr="002B7B6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10139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3E0B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85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44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40" w:type="pct"/>
          </w:tcPr>
          <w:p w:rsidR="00235000" w:rsidRPr="003E0BF2" w:rsidRDefault="00235000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</w:tbl>
    <w:p w:rsidR="00235000" w:rsidRPr="0079335B" w:rsidRDefault="00235000" w:rsidP="002350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C0998" w:rsidRDefault="000C0998"/>
    <w:sectPr w:rsidR="000C0998" w:rsidSect="000C09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/>
  <w:defaultTabStop w:val="708"/>
  <w:hyphenationZone w:val="425"/>
  <w:characterSpacingControl w:val="doNotCompress"/>
  <w:compat/>
  <w:rsids>
    <w:rsidRoot w:val="00235000"/>
    <w:rsid w:val="0008097E"/>
    <w:rsid w:val="000C0998"/>
    <w:rsid w:val="00235000"/>
    <w:rsid w:val="00354080"/>
    <w:rsid w:val="004072F4"/>
    <w:rsid w:val="00420487"/>
    <w:rsid w:val="005118B8"/>
    <w:rsid w:val="005877CF"/>
    <w:rsid w:val="00862F8B"/>
    <w:rsid w:val="00C779D7"/>
    <w:rsid w:val="00EF2E31"/>
    <w:rsid w:val="00F22C8E"/>
    <w:rsid w:val="00F734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3500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235000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235000"/>
    <w:rPr>
      <w:color w:val="800080"/>
      <w:u w:val="single"/>
    </w:rPr>
  </w:style>
  <w:style w:type="paragraph" w:customStyle="1" w:styleId="font5">
    <w:name w:val="font5"/>
    <w:basedOn w:val="Normalny"/>
    <w:rsid w:val="0023500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l-PL"/>
    </w:rPr>
  </w:style>
  <w:style w:type="paragraph" w:customStyle="1" w:styleId="font6">
    <w:name w:val="font6"/>
    <w:basedOn w:val="Normalny"/>
    <w:rsid w:val="00235000"/>
    <w:pPr>
      <w:spacing w:before="100" w:beforeAutospacing="1" w:after="100" w:afterAutospacing="1" w:line="240" w:lineRule="auto"/>
    </w:pPr>
    <w:rPr>
      <w:rFonts w:ascii="Czcionka tekstu podstawowego" w:eastAsia="Times New Roman" w:hAnsi="Czcionka tekstu podstawowego" w:cs="Times New Roman"/>
      <w:color w:val="000000"/>
      <w:sz w:val="20"/>
      <w:szCs w:val="20"/>
      <w:lang w:eastAsia="pl-PL"/>
    </w:rPr>
  </w:style>
  <w:style w:type="paragraph" w:customStyle="1" w:styleId="xl66">
    <w:name w:val="xl66"/>
    <w:basedOn w:val="Normalny"/>
    <w:rsid w:val="00235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0"/>
      <w:szCs w:val="20"/>
      <w:lang w:eastAsia="pl-PL"/>
    </w:rPr>
  </w:style>
  <w:style w:type="paragraph" w:customStyle="1" w:styleId="xl67">
    <w:name w:val="xl67"/>
    <w:basedOn w:val="Normalny"/>
    <w:rsid w:val="00235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0"/>
      <w:szCs w:val="20"/>
      <w:lang w:eastAsia="pl-PL"/>
    </w:rPr>
  </w:style>
  <w:style w:type="paragraph" w:customStyle="1" w:styleId="xl68">
    <w:name w:val="xl68"/>
    <w:basedOn w:val="Normalny"/>
    <w:rsid w:val="00235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0"/>
      <w:szCs w:val="20"/>
      <w:lang w:eastAsia="pl-PL"/>
    </w:rPr>
  </w:style>
  <w:style w:type="paragraph" w:customStyle="1" w:styleId="xl69">
    <w:name w:val="xl69"/>
    <w:basedOn w:val="Normalny"/>
    <w:rsid w:val="00235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0"/>
      <w:szCs w:val="20"/>
      <w:lang w:eastAsia="pl-PL"/>
    </w:rPr>
  </w:style>
  <w:style w:type="paragraph" w:customStyle="1" w:styleId="xl70">
    <w:name w:val="xl70"/>
    <w:basedOn w:val="Normalny"/>
    <w:rsid w:val="00235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0"/>
      <w:szCs w:val="20"/>
      <w:lang w:eastAsia="pl-PL"/>
    </w:rPr>
  </w:style>
  <w:style w:type="paragraph" w:customStyle="1" w:styleId="xl71">
    <w:name w:val="xl71"/>
    <w:basedOn w:val="Normalny"/>
    <w:rsid w:val="00235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pl-PL"/>
    </w:rPr>
  </w:style>
  <w:style w:type="paragraph" w:customStyle="1" w:styleId="xl72">
    <w:name w:val="xl72"/>
    <w:basedOn w:val="Normalny"/>
    <w:rsid w:val="00235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0"/>
      <w:szCs w:val="20"/>
      <w:lang w:eastAsia="pl-PL"/>
    </w:rPr>
  </w:style>
  <w:style w:type="paragraph" w:customStyle="1" w:styleId="xl73">
    <w:name w:val="xl73"/>
    <w:basedOn w:val="Normalny"/>
    <w:rsid w:val="00235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0"/>
      <w:szCs w:val="20"/>
      <w:lang w:eastAsia="pl-PL"/>
    </w:rPr>
  </w:style>
  <w:style w:type="paragraph" w:customStyle="1" w:styleId="xl74">
    <w:name w:val="xl74"/>
    <w:basedOn w:val="Normalny"/>
    <w:rsid w:val="00235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0"/>
      <w:szCs w:val="20"/>
      <w:lang w:eastAsia="pl-PL"/>
    </w:rPr>
  </w:style>
  <w:style w:type="paragraph" w:customStyle="1" w:styleId="xl75">
    <w:name w:val="xl75"/>
    <w:basedOn w:val="Normalny"/>
    <w:rsid w:val="00235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235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semiHidden/>
    <w:unhideWhenUsed/>
    <w:rsid w:val="002350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235000"/>
  </w:style>
  <w:style w:type="paragraph" w:styleId="Stopka">
    <w:name w:val="footer"/>
    <w:basedOn w:val="Normalny"/>
    <w:link w:val="StopkaZnak"/>
    <w:uiPriority w:val="99"/>
    <w:semiHidden/>
    <w:unhideWhenUsed/>
    <w:rsid w:val="002350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235000"/>
  </w:style>
  <w:style w:type="table" w:styleId="Tabela-Siatka">
    <w:name w:val="Table Grid"/>
    <w:basedOn w:val="Standardowy"/>
    <w:uiPriority w:val="59"/>
    <w:rsid w:val="002350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23500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009</Words>
  <Characters>6055</Characters>
  <Application>Microsoft Office Word</Application>
  <DocSecurity>0</DocSecurity>
  <Lines>50</Lines>
  <Paragraphs>14</Paragraphs>
  <ScaleCrop>false</ScaleCrop>
  <Company/>
  <LinksUpToDate>false</LinksUpToDate>
  <CharactersWithSpaces>7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Joanna</cp:lastModifiedBy>
  <cp:revision>10</cp:revision>
  <dcterms:created xsi:type="dcterms:W3CDTF">2018-05-14T10:34:00Z</dcterms:created>
  <dcterms:modified xsi:type="dcterms:W3CDTF">2018-07-09T11:51:00Z</dcterms:modified>
</cp:coreProperties>
</file>